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05" w:type="dxa"/>
        <w:tblLook w:val="04A0" w:firstRow="1" w:lastRow="0" w:firstColumn="1" w:lastColumn="0" w:noHBand="0" w:noVBand="1"/>
      </w:tblPr>
      <w:tblGrid>
        <w:gridCol w:w="2683"/>
        <w:gridCol w:w="1452"/>
        <w:gridCol w:w="2160"/>
        <w:gridCol w:w="2610"/>
      </w:tblGrid>
      <w:tr w:rsidR="00441184" w:rsidRPr="00C62ACD" w14:paraId="6C88C8D9" w14:textId="77777777" w:rsidTr="00441184">
        <w:trPr>
          <w:trHeight w:val="320"/>
        </w:trPr>
        <w:tc>
          <w:tcPr>
            <w:tcW w:w="89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1921" w14:textId="56CBE3A3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ay 3: Myeloid and inflammation regulatory genes</w:t>
            </w:r>
            <w:r w:rsid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C62ACD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r w:rsidR="007769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</w:t>
            </w:r>
            <w:r w:rsidR="00C62ACD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I </w:t>
            </w:r>
            <w:r w:rsidR="004A08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</w:t>
            </w:r>
            <w:r w:rsidR="00C62ACD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  <w:r w:rsidR="007769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</w:t>
            </w:r>
            <w:r w:rsidR="00C62ACD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TI)</w:t>
            </w:r>
          </w:p>
        </w:tc>
      </w:tr>
      <w:tr w:rsidR="00441184" w:rsidRPr="00C62ACD" w14:paraId="01742737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2012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ID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3A51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FEDC" w14:textId="3A6F1264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Fold change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F1B2" w14:textId="211B9F22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-value </w:t>
            </w:r>
          </w:p>
        </w:tc>
      </w:tr>
      <w:tr w:rsidR="00441184" w:rsidRPr="00C62ACD" w14:paraId="3FF6C519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0B85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806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E369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sf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7D5EA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5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3047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C62ACD" w14:paraId="1179879A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177C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657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F438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c4a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F210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5B54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C62ACD" w14:paraId="7971B9B8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C980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567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3A4B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46C2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4F87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C62ACD" w14:paraId="27E4E41F" w14:textId="77777777" w:rsidTr="00441184">
        <w:trPr>
          <w:trHeight w:val="36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B338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11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2A0F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ou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5C91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D55B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C62ACD" w14:paraId="0A1DAF61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32FF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27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2588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as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C023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EC2F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C62ACD" w14:paraId="5B1A3694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C9B9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991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7B7F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ba-a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A74E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31F4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C62ACD" w14:paraId="012E8314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BCE9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991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F4C2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ba-a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A691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FEAF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C62ACD" w14:paraId="4A106EA6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4159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698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DE2E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l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270D6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B1AF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C62ACD" w14:paraId="29E86E9A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BBAE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71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F932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rc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DE16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D3A0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C62ACD" w14:paraId="04DC101D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DCBD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887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33D9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pgm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E8F9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4378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C62ACD" w14:paraId="0945D123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E0E3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47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085B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am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651F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3CD7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C62ACD" w14:paraId="3235750B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D4B3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48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BE94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bp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0EA8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032B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C62ACD" w14:paraId="125B950C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FA77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287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8E68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cm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0A30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CE8C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C62ACD" w14:paraId="6ACCE8C1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AC13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95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3004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can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DE80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8E31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C62ACD" w14:paraId="7F81E40C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3729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86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1441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pa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0530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DAC7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C62ACD" w14:paraId="3FAE885E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A5CF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765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BD02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l2l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C226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367E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C62ACD" w14:paraId="212E2458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5D16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81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CDCA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8C15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E955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C62ACD" w14:paraId="1EE54BD7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FBDF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164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3A75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ta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66EE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B3CB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441184" w:rsidRPr="00C62ACD" w14:paraId="2BD766CF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2975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922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49BE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r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C881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C578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441184" w:rsidRPr="00C62ACD" w14:paraId="5D29D872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E15B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11244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FE7C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p54b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84C9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D8AB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C62ACD" w14:paraId="4BB7C834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7814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594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4D4B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cgr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E84C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9256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C62ACD" w14:paraId="4FF69B0B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605C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404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91B8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t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3A0E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E861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C62ACD" w14:paraId="6077188A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CB9D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674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1EFA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fil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2799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FD0F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441184" w:rsidRPr="00C62ACD" w14:paraId="68270AB9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5C25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53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D482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tpn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2344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CFB4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441184" w:rsidRPr="00C62ACD" w14:paraId="2121BC04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4F59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68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D1A4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3b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3EEC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9C01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441184" w:rsidRPr="00C62ACD" w14:paraId="2F9FB668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9D47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955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6CA2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p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5366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5403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C62ACD" w14:paraId="241AA48A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79EB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222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E072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y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5878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D262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C62ACD" w14:paraId="5B371530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F8AF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00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0E0A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a1b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85E1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BFF5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C62ACD" w14:paraId="15A2302B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A921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94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36E5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p90ab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DC36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E878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441184" w:rsidRPr="00C62ACD" w14:paraId="565E0F60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9CAB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78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04B1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as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D976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5191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C62ACD" w14:paraId="392185C5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BEB2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54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B749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amf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58B1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4ACE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C62ACD" w14:paraId="16324845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B49A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011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5037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df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0069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78FC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C62ACD" w14:paraId="00A0C974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4820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513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AAED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rrk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FB85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0AB7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C62ACD" w14:paraId="715011AE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18BF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932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144F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oc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CD2B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97C5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C62ACD" w14:paraId="5375339C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2FBE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16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60EC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E97D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639C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C62ACD" w14:paraId="067050AB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BCA4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134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B8AA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p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50D6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FDFA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C62ACD" w14:paraId="2A19AEBE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525E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720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9400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2-M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9227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A6F3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C62ACD" w14:paraId="1552190B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692B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NSMUSG0000000044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6EA9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ar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33A4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0A25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C62ACD" w14:paraId="1941837D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682E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533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747F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cer1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E010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9AEE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C62ACD" w14:paraId="15D51962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22F6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99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F4F6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rp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40AF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5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4B35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441184" w:rsidRPr="00C62ACD" w14:paraId="2CCD3E24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7202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01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936A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2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176F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6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D392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C62ACD" w14:paraId="5E297000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A419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242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4131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ora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B876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8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6187" w14:textId="77777777" w:rsidR="00441184" w:rsidRPr="00C62ACD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62A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</w:tbl>
    <w:p w14:paraId="6B399D5A" w14:textId="77777777" w:rsidR="00EF3F21" w:rsidRDefault="00EF3F21"/>
    <w:tbl>
      <w:tblPr>
        <w:tblW w:w="8905" w:type="dxa"/>
        <w:tblLook w:val="04A0" w:firstRow="1" w:lastRow="0" w:firstColumn="1" w:lastColumn="0" w:noHBand="0" w:noVBand="1"/>
      </w:tblPr>
      <w:tblGrid>
        <w:gridCol w:w="2683"/>
        <w:gridCol w:w="1452"/>
        <w:gridCol w:w="2160"/>
        <w:gridCol w:w="2610"/>
      </w:tblGrid>
      <w:tr w:rsidR="00441184" w:rsidRPr="00441184" w14:paraId="700DD953" w14:textId="77777777" w:rsidTr="00441184">
        <w:trPr>
          <w:trHeight w:val="320"/>
        </w:trPr>
        <w:tc>
          <w:tcPr>
            <w:tcW w:w="89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3EB2" w14:textId="7C7350EE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ay 3: Apoptosis regulatory genes</w:t>
            </w:r>
            <w:r w:rsid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4A085F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r w:rsidR="004A08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</w:t>
            </w:r>
            <w:r w:rsidR="004A085F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I </w:t>
            </w:r>
            <w:r w:rsidR="004A08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</w:t>
            </w:r>
            <w:r w:rsidR="004A085F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  <w:r w:rsidR="004A08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</w:t>
            </w:r>
            <w:r w:rsidR="004A085F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TI)</w:t>
            </w:r>
          </w:p>
        </w:tc>
      </w:tr>
      <w:tr w:rsidR="00441184" w:rsidRPr="00441184" w14:paraId="06B2138A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3AD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ID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17E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2781" w14:textId="7131BFC8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Fold change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3BE1" w14:textId="14593CB2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441184" w:rsidRPr="00441184" w14:paraId="4E3B4D59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3EB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07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EB6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dkrb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21C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2BE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7A71DD00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3DD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299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AAF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rg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863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E16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2BD1B2A9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310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11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B9B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ou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B74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631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2BCABBC5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C04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15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520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b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447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71B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2D6FA380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4E2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82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1DD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r4a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A6D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130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441184" w:rsidRPr="00441184" w14:paraId="6C00F807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0229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698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EFF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l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AD2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227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74C99D7D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207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773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AC6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mp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D62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D2FA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13343DA8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A85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643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DD7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ah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E47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7E1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79991B07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0ED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35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A8B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cl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5C2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398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441184" w:rsidRPr="00441184" w14:paraId="0D08A769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C8B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698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E0F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f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E87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ABB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38987D66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1A6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48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77D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bp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990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081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02DA56E4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957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996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6914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en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66A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F90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13EB078E" w14:textId="77777777" w:rsidTr="00441184">
        <w:trPr>
          <w:trHeight w:val="3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180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311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D56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ap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DF5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F9E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208F21CE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8BC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765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5BA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l2l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0F2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295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50C2FE9E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AEB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10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B2B8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1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72E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CD1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267B79F0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E3D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82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87C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pq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A5C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C830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45FEFB09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B03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9556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51D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c2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D52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66B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5243BFC0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5FB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630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A1F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mbim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045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FFA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5FF64D22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FBE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07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580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t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402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5E8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509C2A18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FC2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06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2B3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mn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DEA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E96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0AB0C70C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BE3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865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72F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me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400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E48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441184" w:rsidRPr="00441184" w14:paraId="25404FB3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D85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11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AE2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ga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413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C65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0DD2F4E6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E5A2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92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232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l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487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BB8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1CE91751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E0B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493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990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2k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A05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769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34CDABC8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2D5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53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E47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tpn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0AE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90B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441184" w:rsidRPr="00441184" w14:paraId="3A152178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DA9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955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CE6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p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5A0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4D0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1DA93E37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D23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531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1E6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qln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7B5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1F2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400ED399" w14:textId="77777777" w:rsidTr="00441184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810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54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84A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tpn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AAB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1E5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</w:tbl>
    <w:p w14:paraId="10B38779" w14:textId="77777777" w:rsidR="00441184" w:rsidRDefault="00441184"/>
    <w:p w14:paraId="4A358F32" w14:textId="77777777" w:rsidR="00C62ACD" w:rsidRDefault="00C62ACD"/>
    <w:p w14:paraId="77352A9E" w14:textId="77777777" w:rsidR="00C62ACD" w:rsidRDefault="00C62ACD"/>
    <w:tbl>
      <w:tblPr>
        <w:tblW w:w="8905" w:type="dxa"/>
        <w:tblLook w:val="04A0" w:firstRow="1" w:lastRow="0" w:firstColumn="1" w:lastColumn="0" w:noHBand="0" w:noVBand="1"/>
      </w:tblPr>
      <w:tblGrid>
        <w:gridCol w:w="2695"/>
        <w:gridCol w:w="1530"/>
        <w:gridCol w:w="2160"/>
        <w:gridCol w:w="2520"/>
      </w:tblGrid>
      <w:tr w:rsidR="00441184" w:rsidRPr="00441184" w14:paraId="0C77F1ED" w14:textId="77777777" w:rsidTr="00441184">
        <w:trPr>
          <w:trHeight w:val="326"/>
        </w:trPr>
        <w:tc>
          <w:tcPr>
            <w:tcW w:w="89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FF81" w14:textId="3E258368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Day 3: Proteolysis and autophagy regulatory genes</w:t>
            </w:r>
            <w:r w:rsid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4A085F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r w:rsidR="004A08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</w:t>
            </w:r>
            <w:r w:rsidR="004A085F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I </w:t>
            </w:r>
            <w:r w:rsidR="004A08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</w:t>
            </w:r>
            <w:r w:rsidR="004A085F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  <w:r w:rsidR="004A08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</w:t>
            </w:r>
            <w:r w:rsidR="004A085F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TI)</w:t>
            </w:r>
          </w:p>
        </w:tc>
      </w:tr>
      <w:tr w:rsidR="00441184" w:rsidRPr="00441184" w14:paraId="2CAC144F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C07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I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F43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AB62" w14:textId="2310D95F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Fold change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8F31" w14:textId="53ED63AF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-value </w:t>
            </w:r>
          </w:p>
        </w:tc>
      </w:tr>
      <w:tr w:rsidR="00441184" w:rsidRPr="00441184" w14:paraId="7AE79D82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EC7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1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B1C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b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C30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FC6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3C2F9049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76F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80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D8F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d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28C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C72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71556E9C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230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38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7E1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xk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266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F6E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7EEAC481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3D5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3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6D2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cl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161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F8C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441184" w:rsidRPr="00441184" w14:paraId="23241F38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7D6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28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B71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mem39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112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BB3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61AA857B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67B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23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65B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nx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0AF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F4A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41157F24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9F3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99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F18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en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74C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BAA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4E6CF920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5AF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8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F21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75A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7A3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3EF0E880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318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1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711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1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95A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366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2BD6EB49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585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56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7D7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pa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1E7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4B0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5E455AD2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106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73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4B2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p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349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76B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441184" w:rsidRPr="00441184" w14:paraId="2634D936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178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08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B62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k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497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3CC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72F3AFCA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B45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08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A77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A63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B2E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21BE791D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C5D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7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249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g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CFD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BDB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28495CDD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20A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2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AB2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zr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1D1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CE3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441184" w:rsidRPr="00441184" w14:paraId="54E28322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636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38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329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23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A71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0E3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02183B8D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899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6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4DD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3b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82C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C29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441184" w:rsidRPr="00441184" w14:paraId="223FFA86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41E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95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FEC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p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04F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79A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48F13223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AE0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53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7FE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qln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2BB4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841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58C20431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4E3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42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7F1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da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2B4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580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441184" w:rsidRPr="00441184" w14:paraId="2276BE2E" w14:textId="77777777" w:rsidTr="00441184">
        <w:trPr>
          <w:trHeight w:val="3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9FD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94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D003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b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D50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783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</w:tbl>
    <w:p w14:paraId="5AA58808" w14:textId="77777777" w:rsidR="00441184" w:rsidRDefault="00441184"/>
    <w:p w14:paraId="1DF0BBEA" w14:textId="77777777" w:rsidR="00441184" w:rsidRDefault="00441184"/>
    <w:tbl>
      <w:tblPr>
        <w:tblW w:w="8905" w:type="dxa"/>
        <w:tblLook w:val="04A0" w:firstRow="1" w:lastRow="0" w:firstColumn="1" w:lastColumn="0" w:noHBand="0" w:noVBand="1"/>
      </w:tblPr>
      <w:tblGrid>
        <w:gridCol w:w="2785"/>
        <w:gridCol w:w="1440"/>
        <w:gridCol w:w="2160"/>
        <w:gridCol w:w="2520"/>
      </w:tblGrid>
      <w:tr w:rsidR="00441184" w:rsidRPr="00441184" w14:paraId="027CA4B2" w14:textId="77777777" w:rsidTr="00441184">
        <w:trPr>
          <w:trHeight w:val="319"/>
        </w:trPr>
        <w:tc>
          <w:tcPr>
            <w:tcW w:w="89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E9FE" w14:textId="6917BCAC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ay 3: Schwann cells, axon, and myelin repair regulatory genes</w:t>
            </w:r>
            <w:r w:rsid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4A085F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r w:rsidR="004A08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</w:t>
            </w:r>
            <w:r w:rsidR="004A085F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I </w:t>
            </w:r>
            <w:r w:rsidR="004A08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</w:t>
            </w:r>
            <w:r w:rsidR="004A085F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  <w:r w:rsidR="004A08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</w:t>
            </w:r>
            <w:r w:rsidR="004A085F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TI)</w:t>
            </w:r>
          </w:p>
        </w:tc>
      </w:tr>
      <w:tr w:rsidR="00441184" w:rsidRPr="00441184" w14:paraId="77B3E71D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F80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540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6A74" w14:textId="3AE594CF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Fold change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B523" w14:textId="194EF9F6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441184" w:rsidRPr="00441184" w14:paraId="62BE43CF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36D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93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11A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xcl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FFF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BD4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734A66E5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3A4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5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C7E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F07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F55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665B74F0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50F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56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B05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2F4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897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0444B93E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009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67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8B4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prc5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CD8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BBF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441184" w:rsidRPr="00441184" w14:paraId="0415F9AE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302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29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1D9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rg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E00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52E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61D5E19C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3D8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99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7D6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ba-a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B15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BB1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146DD15F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FF9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3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A04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1ca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45E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3F2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5B891224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F11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58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04E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f12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B33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2AE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1E8CBFE7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DA7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77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52C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mp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96C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0FA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10F2DEAC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B2A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38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3B5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3DB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74E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64EEE2ED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1FA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3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728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a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9B7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CAA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441184" w:rsidRPr="00441184" w14:paraId="7C608E0B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920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8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56D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gf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DA4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19D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2F1D5A4F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31A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NSMUSG000000531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F46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l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255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140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6B3D90CB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4A6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7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99A7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hd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14B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137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09211531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A52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2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525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bp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A6C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EB9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2D6C91E1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ACB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4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30B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bnl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B6F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F23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028E6646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282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0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0C1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bp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45C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67D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6AF13022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64ED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83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606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c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6AB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E99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3E5A4C9D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6B1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0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D41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cs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0B5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B6B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7C326B2C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F23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99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C16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en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BC4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AF3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3F48628B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673A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8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242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pa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20B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560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26007CC5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43D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5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64A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cd6i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04F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091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31C113E8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663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31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EF6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cs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1F2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D69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31B9D6BC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75D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46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625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bn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938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23D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58CDF1FB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BCC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23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910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zr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DA1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9B47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11D75B55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0A7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1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60B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1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2B62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F12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30418C7E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908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9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DA1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ip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734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8ED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37BC74FB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89D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56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4B8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pa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644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345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5B4C9CDC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869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52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4A2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di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C66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6B5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053568C5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A881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33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21A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2k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56E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447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39682B73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F16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13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0FB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wha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0A7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3E4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441184" w:rsidRPr="00441184" w14:paraId="5234D3D9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B10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32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E94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tprf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282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290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441184" w:rsidRPr="00441184" w14:paraId="5157BF29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11A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7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547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g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2B6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D86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4F3305BA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564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54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6EC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CC3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154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441184" w:rsidRPr="00441184" w14:paraId="64BCC3FA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8ED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27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B82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1b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CAB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D0A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106B9281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2CE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77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870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tpn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69E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F81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0135F38E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13E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28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C28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g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DDE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9239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4E0E7843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307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9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AFE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rfi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12A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A26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441184" w:rsidRPr="00441184" w14:paraId="5608BA90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89E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06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3AB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p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59D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4AA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2E53CB46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149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2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668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h3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62A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3BB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26C99D82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169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9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A63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pd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A19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D3C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768A5E44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4A8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57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459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rs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1FFC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950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51D23319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502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49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1FA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2k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B6B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65C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608486F7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1B9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5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B9E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tpn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DB8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0F7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441184" w:rsidRPr="00441184" w14:paraId="539D9A3E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A9F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4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3D3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l8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DC1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37C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2373B393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2B4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6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BB6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3b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2C6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BBF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441184" w:rsidRPr="00441184" w14:paraId="01A5309A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E00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51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326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dr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2B9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BE9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2E22B815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2896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47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D58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lst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F1C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74C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441184" w:rsidRPr="00441184" w14:paraId="69D5E5D6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C38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0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61A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a1b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C37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D77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441184" w:rsidRPr="00441184" w14:paraId="07B219AD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302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3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9B8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nrnpa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C08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40B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296C67F3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C50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5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A7A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e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80F1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68C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441184" w:rsidRPr="00441184" w14:paraId="7411E209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A93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NSMUSG000000619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CDC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c25a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A8411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572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536246DC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762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67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360D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b4b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4FE3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960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441184" w:rsidRPr="00441184" w14:paraId="6EAA4C7B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4839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22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BEE7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a1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51B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1932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13802D9D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092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94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5B1C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b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2C9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956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441184" w:rsidRPr="00441184" w14:paraId="48F3517D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9A2E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04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AEC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ar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E60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5734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441184" w:rsidRPr="00441184" w14:paraId="5C2419D2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FBF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64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ADC8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l2c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D24F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F5E5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441184" w:rsidRPr="00441184" w14:paraId="778D1625" w14:textId="77777777" w:rsidTr="00441184">
        <w:trPr>
          <w:trHeight w:val="31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800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90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83BA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l2c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367B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6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0A90" w14:textId="77777777" w:rsidR="00441184" w:rsidRPr="00441184" w:rsidRDefault="00441184" w:rsidP="004411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41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</w:tbl>
    <w:p w14:paraId="53B96040" w14:textId="77777777" w:rsidR="00441184" w:rsidRDefault="00441184"/>
    <w:sectPr w:rsidR="004411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184"/>
    <w:rsid w:val="00017556"/>
    <w:rsid w:val="00024086"/>
    <w:rsid w:val="000748FD"/>
    <w:rsid w:val="000E5EE2"/>
    <w:rsid w:val="000F71FB"/>
    <w:rsid w:val="001929FB"/>
    <w:rsid w:val="001D50FB"/>
    <w:rsid w:val="001F3E25"/>
    <w:rsid w:val="00217B36"/>
    <w:rsid w:val="002C69E2"/>
    <w:rsid w:val="002C74FD"/>
    <w:rsid w:val="002D4074"/>
    <w:rsid w:val="00314A38"/>
    <w:rsid w:val="00323D60"/>
    <w:rsid w:val="003F14C4"/>
    <w:rsid w:val="003F6033"/>
    <w:rsid w:val="00426C8A"/>
    <w:rsid w:val="00441184"/>
    <w:rsid w:val="004A085F"/>
    <w:rsid w:val="004D398A"/>
    <w:rsid w:val="004E68D7"/>
    <w:rsid w:val="00544801"/>
    <w:rsid w:val="005969BD"/>
    <w:rsid w:val="005F7F2C"/>
    <w:rsid w:val="006647CA"/>
    <w:rsid w:val="00691149"/>
    <w:rsid w:val="00720E1B"/>
    <w:rsid w:val="00722D81"/>
    <w:rsid w:val="00747257"/>
    <w:rsid w:val="00776929"/>
    <w:rsid w:val="008417C4"/>
    <w:rsid w:val="0091587E"/>
    <w:rsid w:val="0092702F"/>
    <w:rsid w:val="00965F0A"/>
    <w:rsid w:val="00AA0115"/>
    <w:rsid w:val="00B32F4F"/>
    <w:rsid w:val="00B6459F"/>
    <w:rsid w:val="00B6491A"/>
    <w:rsid w:val="00B97F9A"/>
    <w:rsid w:val="00BA2756"/>
    <w:rsid w:val="00C124B1"/>
    <w:rsid w:val="00C5710C"/>
    <w:rsid w:val="00C62ACD"/>
    <w:rsid w:val="00C64F37"/>
    <w:rsid w:val="00CA5128"/>
    <w:rsid w:val="00CD49D4"/>
    <w:rsid w:val="00CE1D80"/>
    <w:rsid w:val="00D635A4"/>
    <w:rsid w:val="00DB1896"/>
    <w:rsid w:val="00DD59C1"/>
    <w:rsid w:val="00E032D7"/>
    <w:rsid w:val="00E1017C"/>
    <w:rsid w:val="00E93E61"/>
    <w:rsid w:val="00EC6735"/>
    <w:rsid w:val="00EF3F21"/>
    <w:rsid w:val="00F16EC6"/>
    <w:rsid w:val="00F418BC"/>
    <w:rsid w:val="00F45B6D"/>
    <w:rsid w:val="00F6152F"/>
    <w:rsid w:val="00F66CD0"/>
    <w:rsid w:val="00FB0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1BB4E1"/>
  <w15:chartTrackingRefBased/>
  <w15:docId w15:val="{8FB62156-E35A-B14D-BE20-26BBA134D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11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11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11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11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11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11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11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11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118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1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11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11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11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11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11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11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11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11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11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11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118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11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11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11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11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11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11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11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11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928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5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5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6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D755AD2698E14A8B506F97F2ADD394" ma:contentTypeVersion="16" ma:contentTypeDescription="Create a new document." ma:contentTypeScope="" ma:versionID="531980d7282c50e0e09aa4fb850510d9">
  <xsd:schema xmlns:xsd="http://www.w3.org/2001/XMLSchema" xmlns:xs="http://www.w3.org/2001/XMLSchema" xmlns:p="http://schemas.microsoft.com/office/2006/metadata/properties" xmlns:ns2="d40f75f4-8d87-44d8-86fb-e1bfd48bf707" xmlns:ns3="84b969c5-bca8-47c0-8065-c62688fb47ec" targetNamespace="http://schemas.microsoft.com/office/2006/metadata/properties" ma:root="true" ma:fieldsID="a9d9ba5c9e7763c43fc6ca4b19ef872e" ns2:_="" ns3:_="">
    <xsd:import namespace="d40f75f4-8d87-44d8-86fb-e1bfd48bf707"/>
    <xsd:import namespace="84b969c5-bca8-47c0-8065-c62688fb47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0f75f4-8d87-44d8-86fb-e1bfd48bf7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1dced58-e0b4-42b2-b81d-05092f917ff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b969c5-bca8-47c0-8065-c62688fb47e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db67f3b9-976c-4cf1-afb5-cc53080c2e44}" ma:internalName="TaxCatchAll" ma:showField="CatchAllData" ma:web="84b969c5-bca8-47c0-8065-c62688fb47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40f75f4-8d87-44d8-86fb-e1bfd48bf707">
      <Terms xmlns="http://schemas.microsoft.com/office/infopath/2007/PartnerControls"/>
    </lcf76f155ced4ddcb4097134ff3c332f>
    <TaxCatchAll xmlns="84b969c5-bca8-47c0-8065-c62688fb47e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D3B398B-EBD4-40CA-9591-622FF8610C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0f75f4-8d87-44d8-86fb-e1bfd48bf707"/>
    <ds:schemaRef ds:uri="84b969c5-bca8-47c0-8065-c62688fb47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3C77B3-AD90-4FCA-9063-05045D4B9BC0}">
  <ds:schemaRefs>
    <ds:schemaRef ds:uri="http://schemas.microsoft.com/office/2006/metadata/properties"/>
    <ds:schemaRef ds:uri="http://schemas.microsoft.com/office/infopath/2007/PartnerControls"/>
    <ds:schemaRef ds:uri="d40f75f4-8d87-44d8-86fb-e1bfd48bf707"/>
    <ds:schemaRef ds:uri="84b969c5-bca8-47c0-8065-c62688fb47ec"/>
  </ds:schemaRefs>
</ds:datastoreItem>
</file>

<file path=customXml/itemProps3.xml><?xml version="1.0" encoding="utf-8"?>
<ds:datastoreItem xmlns:ds="http://schemas.openxmlformats.org/officeDocument/2006/customXml" ds:itemID="{7C5353EE-3AEE-43E0-9A2F-66B8B4BAC5A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860</Words>
  <Characters>4907</Characters>
  <Application>Microsoft Office Word</Application>
  <DocSecurity>0</DocSecurity>
  <Lines>40</Lines>
  <Paragraphs>11</Paragraphs>
  <ScaleCrop>false</ScaleCrop>
  <Company/>
  <LinksUpToDate>false</LinksUpToDate>
  <CharactersWithSpaces>5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vindappa, Prem Kumar - (premg)</dc:creator>
  <cp:keywords/>
  <dc:description/>
  <cp:lastModifiedBy>Govindappa, Prem Kumar - (premg)</cp:lastModifiedBy>
  <cp:revision>4</cp:revision>
  <cp:lastPrinted>2025-01-22T23:49:00Z</cp:lastPrinted>
  <dcterms:created xsi:type="dcterms:W3CDTF">2025-01-22T23:45:00Z</dcterms:created>
  <dcterms:modified xsi:type="dcterms:W3CDTF">2025-05-02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D755AD2698E14A8B506F97F2ADD394</vt:lpwstr>
  </property>
</Properties>
</file>